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3427F" w14:textId="77777777" w:rsidR="00D07B4D" w:rsidRDefault="00D07B4D" w:rsidP="00F542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ED2DF4" w14:textId="0EA600FD" w:rsidR="00D07B4D" w:rsidRPr="00A86211" w:rsidRDefault="00816F8F" w:rsidP="00D07B4D">
      <w:pPr>
        <w:spacing w:line="480" w:lineRule="auto"/>
        <w:jc w:val="center"/>
        <w:rPr>
          <w:rFonts w:ascii="Times New Roman" w:hAnsi="Times New Roman" w:cs="Times New Roman"/>
          <w:highlight w:val="green"/>
          <w:lang w:val="en-US"/>
        </w:rPr>
      </w:pPr>
      <w:r w:rsidRPr="006318F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C92BAA" wp14:editId="64C0978C">
            <wp:extent cx="4787418" cy="1858556"/>
            <wp:effectExtent l="0" t="0" r="0" b="8890"/>
            <wp:docPr id="217799941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005" cy="1863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5AEE6" w14:textId="77777777" w:rsidR="00706C8D" w:rsidRDefault="00706C8D" w:rsidP="00AE0C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402"/>
    </w:p>
    <w:p w14:paraId="0E68B825" w14:textId="24B94200" w:rsidR="00D07B4D" w:rsidRDefault="00BB1E04" w:rsidP="00AE0C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7 </w:t>
      </w:r>
      <w:r w:rsidR="00D07B4D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Fig. </w:t>
      </w:r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Ivermectin </w:t>
      </w:r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>minimum inhibitory concentration (</w:t>
      </w:r>
      <w:r w:rsidR="00D07B4D" w:rsidRPr="00B64664">
        <w:rPr>
          <w:rFonts w:ascii="Times New Roman" w:hAnsi="Times New Roman" w:cs="Times New Roman"/>
          <w:sz w:val="20"/>
          <w:szCs w:val="20"/>
          <w:lang w:val="en-US"/>
        </w:rPr>
        <w:t>MIC</w:t>
      </w:r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>) determination</w:t>
      </w:r>
      <w:r w:rsidR="00172D13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172D13" w:rsidRPr="00B64664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172D13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wild type</w:t>
      </w:r>
      <w:r w:rsidR="00DF1520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strain</w:t>
      </w:r>
      <w:r w:rsidR="00172D13" w:rsidRPr="00B6466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0"/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>Resazurin Microtiter Assay plate method</w:t>
      </w:r>
      <w:r w:rsidR="00172D13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with serial dilutions of ivermectin </w:t>
      </w:r>
      <w:r w:rsidR="00C32CD2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4μM to 0.03 </w:t>
      </w:r>
      <w:proofErr w:type="spellStart"/>
      <w:r w:rsidR="00C32CD2" w:rsidRPr="00B64664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="00C32CD2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(4096 </w:t>
      </w:r>
      <w:proofErr w:type="spellStart"/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/mL to 8 </w:t>
      </w:r>
      <w:proofErr w:type="spellStart"/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 w:rsidR="00AE0CCD" w:rsidRPr="00B64664">
        <w:rPr>
          <w:rFonts w:ascii="Times New Roman" w:hAnsi="Times New Roman" w:cs="Times New Roman"/>
          <w:sz w:val="20"/>
          <w:szCs w:val="20"/>
          <w:lang w:val="en-US"/>
        </w:rPr>
        <w:t>/mL)</w:t>
      </w:r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, MIC was determined at 128 </w:t>
      </w:r>
      <w:proofErr w:type="spellStart"/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>mL</w:t>
      </w:r>
      <w:r w:rsidR="00F45497" w:rsidRPr="00B64664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spellEnd"/>
      <w:r w:rsidR="00F45497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6533" w:rsidRPr="00B64664">
        <w:rPr>
          <w:rFonts w:ascii="Times New Roman" w:hAnsi="Times New Roman" w:cs="Times New Roman"/>
          <w:sz w:val="20"/>
          <w:szCs w:val="20"/>
          <w:lang w:val="en-US"/>
        </w:rPr>
        <w:t>Each experiment was performed in technical triplicates</w:t>
      </w:r>
      <w:r w:rsidR="006318FF" w:rsidRPr="00B64664">
        <w:rPr>
          <w:rFonts w:ascii="Times New Roman" w:hAnsi="Times New Roman" w:cs="Times New Roman"/>
          <w:sz w:val="20"/>
          <w:szCs w:val="20"/>
          <w:lang w:val="en-US"/>
        </w:rPr>
        <w:t xml:space="preserve"> shown in rows</w:t>
      </w:r>
      <w:r w:rsidR="00FD6673" w:rsidRPr="00B6466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38E3DB9" w14:textId="77777777" w:rsidR="00AE0CCD" w:rsidRDefault="00AE0CCD" w:rsidP="00AE0C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ECC18C" w14:textId="77777777" w:rsidR="00AE0CCD" w:rsidRPr="00AE0CCD" w:rsidRDefault="00AE0CCD" w:rsidP="00AE0C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E0CCD" w:rsidRPr="00AE0C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9A895" w14:textId="77777777" w:rsidR="00717003" w:rsidRDefault="00717003" w:rsidP="00EE40D4">
      <w:pPr>
        <w:spacing w:after="0" w:line="240" w:lineRule="auto"/>
      </w:pPr>
      <w:r>
        <w:separator/>
      </w:r>
    </w:p>
  </w:endnote>
  <w:endnote w:type="continuationSeparator" w:id="0">
    <w:p w14:paraId="58B939A9" w14:textId="77777777" w:rsidR="00717003" w:rsidRDefault="00717003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690E6" w14:textId="77777777" w:rsidR="00717003" w:rsidRDefault="00717003" w:rsidP="00EE40D4">
      <w:pPr>
        <w:spacing w:after="0" w:line="240" w:lineRule="auto"/>
      </w:pPr>
      <w:r>
        <w:separator/>
      </w:r>
    </w:p>
  </w:footnote>
  <w:footnote w:type="continuationSeparator" w:id="0">
    <w:p w14:paraId="5AD2DE39" w14:textId="77777777" w:rsidR="00717003" w:rsidRDefault="00717003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06C8D"/>
    <w:rsid w:val="00711A30"/>
    <w:rsid w:val="00713CC4"/>
    <w:rsid w:val="00717003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1E04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05B37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26:00Z</dcterms:created>
  <dcterms:modified xsi:type="dcterms:W3CDTF">2025-03-19T01:26:00Z</dcterms:modified>
</cp:coreProperties>
</file>